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1AE43">
      <w:pPr>
        <w:pStyle w:val="5"/>
        <w:jc w:val="center"/>
        <w:rPr>
          <w:rFonts w:hint="eastAsia" w:ascii="Times New Roman" w:hAnsi="Times New Roman" w:eastAsia="宋体" w:cs="Times New Roman"/>
          <w:b w:val="0"/>
          <w:lang w:val="en-US" w:eastAsia="zh-CN"/>
        </w:rPr>
      </w:pPr>
      <w:r>
        <w:rPr>
          <w:rFonts w:hint="default" w:ascii="Times New Roman" w:hAnsi="Times New Roman" w:cs="Times New Roman"/>
        </w:rPr>
        <w:t>Supplementary Material</w:t>
      </w:r>
      <w:r>
        <w:rPr>
          <w:rFonts w:hint="eastAsia" w:eastAsia="宋体" w:cs="Times New Roman"/>
          <w:lang w:val="en-US" w:eastAsia="zh-CN"/>
        </w:rPr>
        <w:t>s</w:t>
      </w:r>
    </w:p>
    <w:p w14:paraId="0FAF4454">
      <w:pPr>
        <w:rPr>
          <w:rFonts w:hint="eastAsia" w:eastAsiaTheme="minorEastAsia"/>
          <w:lang w:eastAsia="zh-CN"/>
        </w:rPr>
      </w:pPr>
    </w:p>
    <w:p w14:paraId="05E9955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1708785"/>
            <wp:effectExtent l="0" t="0" r="12065" b="5715"/>
            <wp:docPr id="2" name="图片 2" descr="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26CC3"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Figure S1. Construction of the weighted gene co-expression network.</w:t>
      </w:r>
    </w:p>
    <w:p w14:paraId="2F27A1DC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(A)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alysis of network topology for various soft-thresholding powers. The left panel displays the scale-free fit index (R-squared) as a function of the soft-thresholding power (β). The right panel shows the mean connectivity for different soft-thresholding powers. The optimal power was selected to ensure a scale-free network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(B)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Gene clustering dendrogram based on topological overlap. Each branch in the tree represents an individual gene, and the colored band below indicates the specific co-expression modules identified by the dynamic tree cut algorithm.</w:t>
      </w:r>
    </w:p>
    <w:p w14:paraId="0CC734E2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 w14:paraId="32ED5F74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5081270" cy="1883410"/>
            <wp:effectExtent l="0" t="0" r="5080" b="2540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127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44FB6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Figur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EO databases were used to analyze the expression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REH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ccRCC </w:t>
      </w: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t xml:space="preserve">tissues. </w:t>
      </w:r>
    </w:p>
    <w:p w14:paraId="645F7273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Tables</w:t>
      </w:r>
    </w:p>
    <w:p w14:paraId="454F9D58">
      <w:pPr>
        <w:spacing w:line="360" w:lineRule="auto"/>
        <w:jc w:val="both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List of genes resulting from WGCNA</w:t>
      </w:r>
    </w:p>
    <w:p w14:paraId="5DAEFFAD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B2DC4"/>
    <w:rsid w:val="0BC76CAE"/>
    <w:rsid w:val="24BA4F50"/>
    <w:rsid w:val="3F0858A4"/>
    <w:rsid w:val="543E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54</Characters>
  <Lines>0</Lines>
  <Paragraphs>0</Paragraphs>
  <TotalTime>0</TotalTime>
  <ScaleCrop>false</ScaleCrop>
  <LinksUpToDate>false</LinksUpToDate>
  <CharactersWithSpaces>6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12:55:00Z</dcterms:created>
  <dc:creator>6</dc:creator>
  <cp:lastModifiedBy>心想事成</cp:lastModifiedBy>
  <dcterms:modified xsi:type="dcterms:W3CDTF">2026-03-22T05:4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U0NTU1NWRiN2FlOTY4ODExMmM2NjI0MTRjOWRmODYiLCJ1c2VySWQiOiI0NTUyNjc1NDMifQ==</vt:lpwstr>
  </property>
  <property fmtid="{D5CDD505-2E9C-101B-9397-08002B2CF9AE}" pid="4" name="ICV">
    <vt:lpwstr>B2CA7DC4C451439EB13244FA7B15273A_12</vt:lpwstr>
  </property>
</Properties>
</file>